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19D" w:rsidRPr="0001319D" w:rsidRDefault="0001319D" w:rsidP="0001319D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lang w:val="en-US" w:eastAsia="de-DE"/>
        </w:rPr>
        <w:t xml:space="preserve">Extended </w:t>
      </w:r>
      <w:r w:rsidRPr="0001319D">
        <w:rPr>
          <w:rFonts w:ascii="Times New Roman" w:eastAsia="Times New Roman" w:hAnsi="Times New Roman" w:cs="Times New Roman"/>
          <w:b/>
          <w:sz w:val="24"/>
          <w:szCs w:val="20"/>
          <w:lang w:val="en-US" w:eastAsia="de-DE"/>
        </w:rPr>
        <w:t xml:space="preserve">Table 2: Occurrence </w:t>
      </w:r>
      <w:r w:rsidRPr="0001319D"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de-DE"/>
        </w:rPr>
        <w:t xml:space="preserve">list of enriched motifs and modules in early and late </w:t>
      </w:r>
      <w:proofErr w:type="spellStart"/>
      <w:r w:rsidRPr="0001319D"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de-DE"/>
        </w:rPr>
        <w:t>auxin</w:t>
      </w:r>
      <w:proofErr w:type="spellEnd"/>
      <w:r w:rsidRPr="0001319D"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de-DE"/>
        </w:rPr>
        <w:t xml:space="preserve">-inducible promoters from </w:t>
      </w:r>
      <w:r w:rsidRPr="0001319D">
        <w:rPr>
          <w:rFonts w:ascii="Times New Roman" w:eastAsia="Times New Roman" w:hAnsi="Times New Roman" w:cs="Times New Roman"/>
          <w:b/>
          <w:bCs/>
          <w:i/>
          <w:sz w:val="24"/>
          <w:szCs w:val="20"/>
          <w:lang w:val="en-GB" w:eastAsia="de-DE"/>
        </w:rPr>
        <w:t>A. thaliana</w:t>
      </w:r>
    </w:p>
    <w:p w:rsidR="0001319D" w:rsidRPr="0001319D" w:rsidRDefault="0001319D" w:rsidP="0001319D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 w:eastAsia="de-DE"/>
        </w:rPr>
      </w:pPr>
    </w:p>
    <w:tbl>
      <w:tblPr>
        <w:tblW w:w="0" w:type="auto"/>
        <w:jc w:val="center"/>
        <w:tblInd w:w="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11"/>
        <w:gridCol w:w="791"/>
        <w:gridCol w:w="2095"/>
        <w:gridCol w:w="548"/>
        <w:gridCol w:w="2130"/>
        <w:gridCol w:w="584"/>
        <w:gridCol w:w="2116"/>
      </w:tblGrid>
      <w:tr w:rsidR="0001319D" w:rsidRPr="0001319D" w:rsidTr="007E6B22">
        <w:trPr>
          <w:trHeight w:hRule="exact" w:val="255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proofErr w:type="spellStart"/>
            <w:r w:rsidRPr="0001319D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combination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ORDER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0.5 h UP (179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1 h UP (250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3 h UP (398)</w:t>
            </w:r>
          </w:p>
        </w:tc>
      </w:tr>
      <w:tr w:rsidR="0001319D" w:rsidRPr="0001319D" w:rsidTr="007E6B22">
        <w:trPr>
          <w:trHeight w:hRule="exact" w:val="283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proofErr w:type="spellStart"/>
            <w:r w:rsidRPr="0001319D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singles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X2 (134)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GRE (172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GRE (273)</w:t>
            </w:r>
          </w:p>
        </w:tc>
      </w:tr>
      <w:tr w:rsidR="0001319D" w:rsidRPr="0001319D" w:rsidTr="007E6B22">
        <w:trPr>
          <w:trHeight w:hRule="exact" w:val="255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GRE (123)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YC2 (136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YC2 (197)</w:t>
            </w:r>
          </w:p>
        </w:tc>
      </w:tr>
      <w:tr w:rsidR="0001319D" w:rsidRPr="0001319D" w:rsidTr="007E6B22">
        <w:trPr>
          <w:trHeight w:hRule="exact" w:val="255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X1 (93)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X1 (129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RY (27)</w:t>
            </w:r>
          </w:p>
        </w:tc>
      </w:tr>
      <w:tr w:rsidR="0001319D" w:rsidRPr="0001319D" w:rsidTr="007E6B22">
        <w:trPr>
          <w:trHeight w:val="288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YC2 (91)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..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..</w:t>
            </w:r>
          </w:p>
        </w:tc>
      </w:tr>
      <w:tr w:rsidR="0001319D" w:rsidRPr="0001319D" w:rsidTr="007E6B22">
        <w:trPr>
          <w:trHeight w:val="250"/>
          <w:jc w:val="center"/>
        </w:trPr>
        <w:tc>
          <w:tcPr>
            <w:tcW w:w="12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*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..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*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X2 (181)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*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..</w:t>
            </w:r>
          </w:p>
        </w:tc>
      </w:tr>
      <w:tr w:rsidR="0001319D" w:rsidRPr="0001319D" w:rsidTr="007E6B22">
        <w:trPr>
          <w:trHeight w:hRule="exact" w:val="255"/>
          <w:jc w:val="center"/>
        </w:trPr>
        <w:tc>
          <w:tcPr>
            <w:tcW w:w="947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</w:tr>
      <w:tr w:rsidR="0001319D" w:rsidRPr="0001319D" w:rsidTr="007E6B22">
        <w:trPr>
          <w:trHeight w:hRule="exact" w:val="283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proofErr w:type="spellStart"/>
            <w:r w:rsidRPr="0001319D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bipartite</w:t>
            </w:r>
            <w:proofErr w:type="spellEnd"/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GRE-AUX2 (33)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GRE-MRE2 (122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GRE-MRE2 (188)</w:t>
            </w:r>
          </w:p>
        </w:tc>
      </w:tr>
      <w:tr w:rsidR="0001319D" w:rsidRPr="0001319D" w:rsidTr="007E6B22">
        <w:trPr>
          <w:trHeight w:hRule="exact" w:val="255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GRE-MRE1 (32)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GRE-AUX2 (43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RE1-GRE (65)</w:t>
            </w:r>
          </w:p>
        </w:tc>
      </w:tr>
      <w:tr w:rsidR="0001319D" w:rsidRPr="0001319D" w:rsidTr="007E6B22">
        <w:trPr>
          <w:trHeight w:hRule="exact" w:val="255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YC2-AUX2 (27)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X2-GRE (39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YC2-AUX2 (42)</w:t>
            </w:r>
          </w:p>
        </w:tc>
      </w:tr>
      <w:tr w:rsidR="0001319D" w:rsidRPr="0001319D" w:rsidTr="007E6B22">
        <w:trPr>
          <w:trHeight w:hRule="exact" w:val="255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X2-MYC2 (23)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YC2-AUX2 (34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GRE-MYC2 (37)</w:t>
            </w:r>
          </w:p>
        </w:tc>
      </w:tr>
      <w:tr w:rsidR="0001319D" w:rsidRPr="0001319D" w:rsidTr="007E6B22">
        <w:trPr>
          <w:trHeight w:hRule="exact" w:val="255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GRE-AUX1 (21)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GRE-AUX1 (32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X2-MYC2 (35)</w:t>
            </w:r>
          </w:p>
        </w:tc>
      </w:tr>
      <w:tr w:rsidR="0001319D" w:rsidRPr="0001319D" w:rsidTr="007E6B22">
        <w:trPr>
          <w:trHeight w:hRule="exact" w:val="255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X1-MYC2 (14)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X2-MYC2 (28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GRE-AUX1 (31)</w:t>
            </w:r>
          </w:p>
        </w:tc>
      </w:tr>
      <w:tr w:rsidR="0001319D" w:rsidRPr="0001319D" w:rsidTr="007E6B22">
        <w:trPr>
          <w:trHeight w:hRule="exact" w:val="255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YC2-AUX1 (13)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X1-MYC2 (17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X1-MYC2 (20)</w:t>
            </w:r>
          </w:p>
        </w:tc>
      </w:tr>
      <w:tr w:rsidR="0001319D" w:rsidRPr="0001319D" w:rsidTr="007E6B22">
        <w:trPr>
          <w:trHeight w:hRule="exact" w:val="255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RE2-RY (9)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8/9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RY-MRE2 (13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RY-MRE2 (18)</w:t>
            </w:r>
          </w:p>
        </w:tc>
      </w:tr>
      <w:tr w:rsidR="0001319D" w:rsidRPr="0001319D" w:rsidTr="007E6B22">
        <w:trPr>
          <w:trHeight w:hRule="exact" w:val="255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RY-AC (2)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8/9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YC2-AUX1 (13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RE2-RY (15)</w:t>
            </w:r>
          </w:p>
        </w:tc>
      </w:tr>
      <w:tr w:rsidR="0001319D" w:rsidRPr="0001319D" w:rsidTr="007E6B22">
        <w:trPr>
          <w:trHeight w:val="316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..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RE2-RY (11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..</w:t>
            </w:r>
          </w:p>
        </w:tc>
      </w:tr>
      <w:tr w:rsidR="0001319D" w:rsidRPr="0001319D" w:rsidTr="007E6B22">
        <w:trPr>
          <w:trHeight w:hRule="exact" w:val="255"/>
          <w:jc w:val="center"/>
        </w:trPr>
        <w:tc>
          <w:tcPr>
            <w:tcW w:w="947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</w:tr>
      <w:tr w:rsidR="0001319D" w:rsidRPr="0001319D" w:rsidTr="007E6B22">
        <w:trPr>
          <w:trHeight w:hRule="exact" w:val="283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proofErr w:type="spellStart"/>
            <w:r w:rsidRPr="0001319D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tripartite</w:t>
            </w:r>
            <w:proofErr w:type="spellEnd"/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GRE-AUX2-MRE2 (22)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GRE-AUX2-MRE2 (27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1A236A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eastAsia="ja-JP"/>
              </w:rPr>
              <w:t>RY-AC-MYC2 (1)</w:t>
            </w:r>
          </w:p>
        </w:tc>
      </w:tr>
      <w:tr w:rsidR="0001319D" w:rsidRPr="0001319D" w:rsidTr="007E6B22">
        <w:trPr>
          <w:trHeight w:hRule="exact" w:val="255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GRE-AUX1-MRE2 (15)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GRE-AUX1-MRE2 (20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1A236A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YC2-AC-RY (1)</w:t>
            </w:r>
          </w:p>
        </w:tc>
      </w:tr>
      <w:tr w:rsidR="0001319D" w:rsidRPr="0001319D" w:rsidTr="007E6B22">
        <w:trPr>
          <w:trHeight w:hRule="exact" w:val="255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both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MRE2-GRE-AUX1 (13) 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RE2-GRE-AUX1 (19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..</w:t>
            </w:r>
          </w:p>
        </w:tc>
      </w:tr>
      <w:tr w:rsidR="0001319D" w:rsidRPr="0001319D" w:rsidTr="007E6B22">
        <w:trPr>
          <w:trHeight w:hRule="exact" w:val="255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GRE-AUX2-MRE1 (8) 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GRE-AUX2-MRE1 (9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..</w:t>
            </w:r>
          </w:p>
        </w:tc>
      </w:tr>
      <w:tr w:rsidR="0001319D" w:rsidRPr="0001319D" w:rsidTr="007E6B22">
        <w:trPr>
          <w:trHeight w:hRule="exact" w:val="255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GRE-AUX1-MRE1 (6)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GRE-AUX1-MRE1 (6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..</w:t>
            </w:r>
          </w:p>
        </w:tc>
      </w:tr>
      <w:tr w:rsidR="0001319D" w:rsidRPr="0001319D" w:rsidTr="007E6B22">
        <w:trPr>
          <w:trHeight w:hRule="exact" w:val="255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YC2-AUX2-GRE (5)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YC2-TGA-AUX1 (3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..</w:t>
            </w:r>
          </w:p>
        </w:tc>
      </w:tr>
      <w:tr w:rsidR="0001319D" w:rsidRPr="0001319D" w:rsidTr="007E6B22">
        <w:trPr>
          <w:trHeight w:hRule="exact" w:val="255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YC2-AUX1-GRE (4)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RY-MYC2-AC (1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..</w:t>
            </w:r>
          </w:p>
        </w:tc>
      </w:tr>
      <w:tr w:rsidR="0001319D" w:rsidRPr="0001319D" w:rsidTr="007E6B22">
        <w:trPr>
          <w:trHeight w:hRule="exact" w:val="255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RE1-AUX1-AC (4)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RE1-RY-AC (1)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..</w:t>
            </w:r>
          </w:p>
        </w:tc>
      </w:tr>
      <w:tr w:rsidR="0001319D" w:rsidRPr="0001319D" w:rsidTr="007E6B22">
        <w:trPr>
          <w:trHeight w:hRule="exact" w:val="255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YC2-TGA-AUX1 (3)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..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..</w:t>
            </w:r>
          </w:p>
        </w:tc>
      </w:tr>
      <w:tr w:rsidR="0001319D" w:rsidRPr="0001319D" w:rsidTr="007E6B22">
        <w:trPr>
          <w:trHeight w:val="302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C-AUX1-MYC2 (2)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..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..</w:t>
            </w:r>
          </w:p>
        </w:tc>
      </w:tr>
      <w:tr w:rsidR="0001319D" w:rsidRPr="0001319D" w:rsidTr="007E6B22">
        <w:trPr>
          <w:trHeight w:val="292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*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..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*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GRE-RY-MRE1 (1)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1A236A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</w:t>
            </w:r>
            <w:r w:rsidR="0001319D"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1A236A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X1</w:t>
            </w:r>
            <w:r w:rsidR="0001319D"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-TGA-MRE1 (2)</w:t>
            </w:r>
          </w:p>
        </w:tc>
      </w:tr>
      <w:tr w:rsidR="0001319D" w:rsidRPr="0001319D" w:rsidTr="007E6B22">
        <w:trPr>
          <w:trHeight w:val="26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*</w:t>
            </w:r>
          </w:p>
        </w:tc>
        <w:tc>
          <w:tcPr>
            <w:tcW w:w="2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..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*</w:t>
            </w:r>
          </w:p>
        </w:tc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..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*</w:t>
            </w:r>
          </w:p>
        </w:tc>
        <w:tc>
          <w:tcPr>
            <w:tcW w:w="2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1A236A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eastAsia="ja-JP"/>
              </w:rPr>
              <w:t>..</w:t>
            </w:r>
          </w:p>
        </w:tc>
      </w:tr>
    </w:tbl>
    <w:p w:rsidR="0001319D" w:rsidRPr="0001319D" w:rsidRDefault="0001319D" w:rsidP="0001319D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de-DE"/>
        </w:rPr>
      </w:pPr>
    </w:p>
    <w:p w:rsidR="0001319D" w:rsidRPr="0001319D" w:rsidRDefault="0001319D" w:rsidP="0001319D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de-DE"/>
        </w:rPr>
      </w:pPr>
    </w:p>
    <w:p w:rsidR="0001319D" w:rsidRPr="0001319D" w:rsidRDefault="0001319D" w:rsidP="0001319D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de-DE"/>
        </w:rPr>
      </w:pPr>
    </w:p>
    <w:p w:rsidR="0001319D" w:rsidRPr="0001319D" w:rsidRDefault="0001319D" w:rsidP="0001319D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de-DE"/>
        </w:rPr>
      </w:pPr>
    </w:p>
    <w:p w:rsidR="0001319D" w:rsidRPr="0001319D" w:rsidRDefault="0001319D" w:rsidP="0001319D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de-DE"/>
        </w:rPr>
      </w:pPr>
    </w:p>
    <w:p w:rsidR="0001319D" w:rsidRPr="0001319D" w:rsidRDefault="0001319D" w:rsidP="0001319D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de-DE"/>
        </w:rPr>
      </w:pPr>
    </w:p>
    <w:p w:rsidR="0001319D" w:rsidRPr="0001319D" w:rsidRDefault="0001319D" w:rsidP="0001319D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de-DE"/>
        </w:rPr>
      </w:pPr>
    </w:p>
    <w:p w:rsidR="0001319D" w:rsidRPr="0001319D" w:rsidRDefault="0001319D" w:rsidP="0001319D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de-DE"/>
        </w:rPr>
      </w:pPr>
    </w:p>
    <w:p w:rsidR="0001319D" w:rsidRPr="0001319D" w:rsidRDefault="0001319D" w:rsidP="0001319D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de-DE"/>
        </w:rPr>
      </w:pPr>
    </w:p>
    <w:p w:rsidR="0001319D" w:rsidRPr="0001319D" w:rsidRDefault="0001319D" w:rsidP="0001319D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  <w:lang w:val="en-US" w:eastAsia="de-DE"/>
        </w:rPr>
      </w:pPr>
      <w:r w:rsidRPr="0001319D">
        <w:rPr>
          <w:rFonts w:ascii="Times New Roman" w:eastAsia="Times New Roman" w:hAnsi="Times New Roman" w:cs="Times New Roman"/>
          <w:b/>
          <w:sz w:val="24"/>
          <w:szCs w:val="20"/>
          <w:lang w:val="en-US" w:eastAsia="de-DE"/>
        </w:rPr>
        <w:lastRenderedPageBreak/>
        <w:t xml:space="preserve">Extended Table 3: Occurrence </w:t>
      </w:r>
      <w:r w:rsidRPr="0001319D"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de-DE"/>
        </w:rPr>
        <w:t xml:space="preserve">list of enriched motifs and modules within </w:t>
      </w:r>
      <w:proofErr w:type="spellStart"/>
      <w:r w:rsidRPr="0001319D"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de-DE"/>
        </w:rPr>
        <w:t>auxin</w:t>
      </w:r>
      <w:proofErr w:type="spellEnd"/>
      <w:r w:rsidRPr="0001319D"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de-DE"/>
        </w:rPr>
        <w:t xml:space="preserve">-inducible promoters from </w:t>
      </w:r>
      <w:r w:rsidRPr="0001319D">
        <w:rPr>
          <w:rFonts w:ascii="Times New Roman" w:eastAsia="Times New Roman" w:hAnsi="Times New Roman" w:cs="Times New Roman"/>
          <w:b/>
          <w:bCs/>
          <w:i/>
          <w:sz w:val="24"/>
          <w:szCs w:val="20"/>
          <w:lang w:val="en-GB" w:eastAsia="de-DE"/>
        </w:rPr>
        <w:t xml:space="preserve">O. </w:t>
      </w:r>
      <w:proofErr w:type="spellStart"/>
      <w:r w:rsidRPr="0001319D">
        <w:rPr>
          <w:rFonts w:ascii="Times New Roman" w:eastAsia="Times New Roman" w:hAnsi="Times New Roman" w:cs="Times New Roman"/>
          <w:b/>
          <w:bCs/>
          <w:i/>
          <w:sz w:val="24"/>
          <w:szCs w:val="20"/>
          <w:lang w:val="en-GB" w:eastAsia="de-DE"/>
        </w:rPr>
        <w:t>sativa</w:t>
      </w:r>
      <w:proofErr w:type="spellEnd"/>
    </w:p>
    <w:p w:rsidR="0001319D" w:rsidRPr="0001319D" w:rsidRDefault="0001319D" w:rsidP="0001319D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  <w:lang w:val="en-US" w:eastAsia="de-DE"/>
        </w:rPr>
      </w:pPr>
    </w:p>
    <w:tbl>
      <w:tblPr>
        <w:tblW w:w="4199" w:type="dxa"/>
        <w:jc w:val="center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30"/>
        <w:gridCol w:w="566"/>
        <w:gridCol w:w="241"/>
        <w:gridCol w:w="2062"/>
      </w:tblGrid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proofErr w:type="spellStart"/>
            <w:r w:rsidRPr="0001319D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combination</w:t>
            </w:r>
            <w:proofErr w:type="spellEnd"/>
          </w:p>
        </w:tc>
        <w:tc>
          <w:tcPr>
            <w:tcW w:w="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ORDER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UP (203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proofErr w:type="spellStart"/>
            <w:r w:rsidRPr="0001319D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singles</w:t>
            </w:r>
            <w:proofErr w:type="spellEnd"/>
          </w:p>
        </w:tc>
        <w:tc>
          <w:tcPr>
            <w:tcW w:w="80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1A236A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1A236A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>
              <w:rPr>
                <w:rFonts w:ascii="Arial" w:eastAsia="MS Mincho" w:hAnsi="Arial" w:cs="Arial"/>
                <w:sz w:val="18"/>
                <w:szCs w:val="18"/>
                <w:lang w:eastAsia="ja-JP"/>
              </w:rPr>
              <w:t>RY (26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*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GRE (144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24"/>
                <w:szCs w:val="24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*</w:t>
            </w:r>
          </w:p>
        </w:tc>
        <w:tc>
          <w:tcPr>
            <w:tcW w:w="20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X2 (140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24"/>
                <w:szCs w:val="24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*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TGA (130)</w:t>
            </w:r>
          </w:p>
        </w:tc>
        <w:bookmarkStart w:id="0" w:name="_GoBack"/>
        <w:bookmarkEnd w:id="0"/>
      </w:tr>
      <w:tr w:rsidR="0001319D" w:rsidRPr="0001319D" w:rsidTr="007E6B22">
        <w:trPr>
          <w:trHeight w:hRule="exact" w:val="284"/>
          <w:jc w:val="center"/>
        </w:trPr>
        <w:tc>
          <w:tcPr>
            <w:tcW w:w="1896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2303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proofErr w:type="spellStart"/>
            <w:r w:rsidRPr="0001319D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bipartite</w:t>
            </w:r>
            <w:proofErr w:type="spellEnd"/>
          </w:p>
        </w:tc>
        <w:tc>
          <w:tcPr>
            <w:tcW w:w="8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X2-GRE (45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RE1-GRE (39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X2-MYC2 (26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X1-GRE (21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RY-MRE2 (14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X1-MYC2 (12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RY-GRE (7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RY-MYC2 (5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RY-AC (3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*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TGA-MRE2 (89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24"/>
                <w:szCs w:val="24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*</w:t>
            </w:r>
          </w:p>
        </w:tc>
        <w:tc>
          <w:tcPr>
            <w:tcW w:w="206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RE2-TGA (83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proofErr w:type="spellStart"/>
            <w:r w:rsidRPr="0001319D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tripartite</w:t>
            </w:r>
            <w:proofErr w:type="spellEnd"/>
          </w:p>
        </w:tc>
        <w:tc>
          <w:tcPr>
            <w:tcW w:w="8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X2-GRE-MRE2 (25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RE2-AUX2-GRE (24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X1-GRE-MRE2 (13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4/5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RE2-AUX1-GRE (12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4/5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X1-MRE2-TGA (12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6-8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GRE-RY-MRE2 (5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6-8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X1-GRE-MYC2 (5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6-8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RE2-RY-GRE (5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9/10</w:t>
            </w:r>
          </w:p>
        </w:tc>
        <w:tc>
          <w:tcPr>
            <w:tcW w:w="20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C-AUX2-MYC2 (4)</w:t>
            </w:r>
          </w:p>
        </w:tc>
      </w:tr>
      <w:tr w:rsidR="0001319D" w:rsidRPr="0001319D" w:rsidTr="007E6B22">
        <w:trPr>
          <w:trHeight w:hRule="exact" w:val="284"/>
          <w:jc w:val="center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9/10</w:t>
            </w:r>
          </w:p>
        </w:tc>
        <w:tc>
          <w:tcPr>
            <w:tcW w:w="2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19D" w:rsidRPr="0001319D" w:rsidRDefault="0001319D" w:rsidP="0001319D">
            <w:pPr>
              <w:spacing w:before="60" w:after="60" w:line="24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01319D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GRE-MRE2-RY (4)</w:t>
            </w:r>
          </w:p>
        </w:tc>
      </w:tr>
    </w:tbl>
    <w:p w:rsidR="0001319D" w:rsidRPr="0001319D" w:rsidRDefault="0001319D" w:rsidP="0001319D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de-DE"/>
        </w:rPr>
      </w:pPr>
    </w:p>
    <w:p w:rsidR="0001319D" w:rsidRPr="0001319D" w:rsidRDefault="0001319D" w:rsidP="0001319D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de-DE"/>
        </w:rPr>
      </w:pPr>
    </w:p>
    <w:p w:rsidR="0001319D" w:rsidRPr="0001319D" w:rsidRDefault="0001319D" w:rsidP="0001319D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de-DE"/>
        </w:rPr>
      </w:pPr>
    </w:p>
    <w:p w:rsidR="0001319D" w:rsidRPr="0001319D" w:rsidRDefault="0001319D" w:rsidP="0001319D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de-DE"/>
        </w:rPr>
      </w:pPr>
    </w:p>
    <w:p w:rsidR="0001319D" w:rsidRPr="0001319D" w:rsidRDefault="0001319D" w:rsidP="0001319D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de-DE"/>
        </w:rPr>
      </w:pPr>
    </w:p>
    <w:p w:rsidR="0001319D" w:rsidRPr="0001319D" w:rsidRDefault="0001319D" w:rsidP="0001319D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de-DE"/>
        </w:rPr>
      </w:pPr>
    </w:p>
    <w:p w:rsidR="0001319D" w:rsidRPr="0001319D" w:rsidRDefault="0001319D" w:rsidP="0001319D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de-DE"/>
        </w:rPr>
      </w:pPr>
    </w:p>
    <w:p w:rsidR="0001319D" w:rsidRPr="0001319D" w:rsidRDefault="0001319D" w:rsidP="0001319D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de-DE"/>
        </w:rPr>
      </w:pPr>
    </w:p>
    <w:p w:rsidR="0001319D" w:rsidRDefault="0001319D" w:rsidP="0001319D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de-DE"/>
        </w:rPr>
        <w:sectPr w:rsidR="0001319D" w:rsidSect="00944868">
          <w:footerReference w:type="default" r:id="rId7"/>
          <w:pgSz w:w="11906" w:h="16838"/>
          <w:pgMar w:top="1417" w:right="1417" w:bottom="1134" w:left="1417" w:header="708" w:footer="708" w:gutter="0"/>
          <w:pgNumType w:start="1"/>
          <w:cols w:space="708"/>
          <w:docGrid w:linePitch="360"/>
        </w:sectPr>
      </w:pPr>
    </w:p>
    <w:p w:rsidR="0001319D" w:rsidRDefault="0001319D" w:rsidP="0001319D">
      <w:pPr>
        <w:spacing w:before="60" w:after="60" w:line="360" w:lineRule="auto"/>
        <w:rPr>
          <w:rFonts w:ascii="Times New Roman" w:eastAsia="Times New Roman" w:hAnsi="Times New Roman" w:cs="Times New Roman"/>
          <w:b/>
          <w:sz w:val="24"/>
          <w:szCs w:val="20"/>
          <w:lang w:val="en-US" w:eastAsia="de-DE"/>
        </w:rPr>
      </w:pPr>
    </w:p>
    <w:p w:rsidR="0001319D" w:rsidRPr="0001319D" w:rsidRDefault="0001319D" w:rsidP="0001319D">
      <w:pPr>
        <w:spacing w:before="60" w:after="60" w:line="360" w:lineRule="auto"/>
        <w:rPr>
          <w:rFonts w:ascii="Times New Roman" w:eastAsia="Times New Roman" w:hAnsi="Times New Roman" w:cs="Times New Roman"/>
          <w:sz w:val="24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lang w:val="en-US" w:eastAsia="de-DE"/>
        </w:rPr>
        <w:t xml:space="preserve">Extended </w:t>
      </w:r>
      <w:r w:rsidRPr="0001319D">
        <w:rPr>
          <w:rFonts w:ascii="Times New Roman" w:eastAsia="Times New Roman" w:hAnsi="Times New Roman" w:cs="Times New Roman"/>
          <w:b/>
          <w:sz w:val="24"/>
          <w:szCs w:val="20"/>
          <w:lang w:val="en-US" w:eastAsia="de-DE"/>
        </w:rPr>
        <w:t>Table 4:</w:t>
      </w:r>
      <w:r w:rsidRPr="0001319D">
        <w:rPr>
          <w:rFonts w:ascii="Times New Roman" w:eastAsia="Times New Roman" w:hAnsi="Times New Roman" w:cs="Times New Roman"/>
          <w:sz w:val="24"/>
          <w:szCs w:val="20"/>
          <w:lang w:val="en-US" w:eastAsia="de-DE"/>
        </w:rPr>
        <w:t xml:space="preserve"> </w:t>
      </w:r>
      <w:r w:rsidRPr="0001319D">
        <w:rPr>
          <w:rFonts w:ascii="Times New Roman" w:eastAsia="Times New Roman" w:hAnsi="Times New Roman" w:cs="Times New Roman"/>
          <w:b/>
          <w:sz w:val="24"/>
          <w:szCs w:val="20"/>
          <w:lang w:val="en-US" w:eastAsia="de-DE"/>
        </w:rPr>
        <w:t>Occurrence</w:t>
      </w:r>
      <w:r w:rsidRPr="0001319D"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de-DE"/>
        </w:rPr>
        <w:t xml:space="preserve"> list of enriched </w:t>
      </w:r>
      <w:proofErr w:type="spellStart"/>
      <w:r w:rsidRPr="0001319D">
        <w:rPr>
          <w:rFonts w:ascii="Times New Roman" w:eastAsia="Times New Roman" w:hAnsi="Times New Roman" w:cs="Times New Roman"/>
          <w:b/>
          <w:bCs/>
          <w:i/>
          <w:sz w:val="24"/>
          <w:szCs w:val="20"/>
          <w:lang w:val="en-GB" w:eastAsia="de-DE"/>
        </w:rPr>
        <w:t>cis</w:t>
      </w:r>
      <w:proofErr w:type="spellEnd"/>
      <w:r w:rsidRPr="0001319D"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de-DE"/>
        </w:rPr>
        <w:t xml:space="preserve">-elements and modules in promoters of </w:t>
      </w:r>
      <w:proofErr w:type="spellStart"/>
      <w:r w:rsidRPr="0001319D"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de-DE"/>
        </w:rPr>
        <w:t>auxin</w:t>
      </w:r>
      <w:proofErr w:type="spellEnd"/>
      <w:r w:rsidRPr="0001319D"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de-DE"/>
        </w:rPr>
        <w:t xml:space="preserve">-responsive gene families from </w:t>
      </w:r>
      <w:r w:rsidRPr="0001319D">
        <w:rPr>
          <w:rFonts w:ascii="Times New Roman" w:eastAsia="Times New Roman" w:hAnsi="Times New Roman" w:cs="Times New Roman"/>
          <w:b/>
          <w:bCs/>
          <w:i/>
          <w:sz w:val="24"/>
          <w:szCs w:val="20"/>
          <w:lang w:val="en-GB" w:eastAsia="de-DE"/>
        </w:rPr>
        <w:t>A. thaliana</w:t>
      </w:r>
    </w:p>
    <w:tbl>
      <w:tblPr>
        <w:tblpPr w:leftFromText="141" w:rightFromText="141" w:vertAnchor="text" w:horzAnchor="margin" w:tblpXSpec="center" w:tblpY="270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0"/>
        <w:gridCol w:w="791"/>
        <w:gridCol w:w="1891"/>
        <w:gridCol w:w="501"/>
        <w:gridCol w:w="1891"/>
        <w:gridCol w:w="491"/>
        <w:gridCol w:w="1876"/>
        <w:gridCol w:w="491"/>
        <w:gridCol w:w="1903"/>
      </w:tblGrid>
      <w:tr w:rsidR="0001319D" w:rsidRPr="0001319D" w:rsidTr="0001319D">
        <w:trPr>
          <w:trHeight w:val="25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131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ombination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ORDER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tGH3 (20)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01319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tAUX</w:t>
            </w:r>
            <w:proofErr w:type="spellEnd"/>
            <w:r w:rsidRPr="0001319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/IAAs (29)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01319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tARFs</w:t>
            </w:r>
            <w:proofErr w:type="spellEnd"/>
            <w:r w:rsidRPr="0001319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(23)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01319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tSAURS</w:t>
            </w:r>
            <w:proofErr w:type="spellEnd"/>
            <w:r w:rsidRPr="0001319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(80)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131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ingles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YC2 (13)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YC2 (18)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MYC2 (47) 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8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5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8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8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9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*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*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UX2 (21)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*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*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UX2 (58)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*</w:t>
            </w:r>
          </w:p>
        </w:tc>
        <w:tc>
          <w:tcPr>
            <w:tcW w:w="18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5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*</w:t>
            </w:r>
          </w:p>
        </w:tc>
        <w:tc>
          <w:tcPr>
            <w:tcW w:w="18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UX1 (17)</w:t>
            </w:r>
          </w:p>
        </w:tc>
        <w:tc>
          <w:tcPr>
            <w:tcW w:w="4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*</w:t>
            </w:r>
          </w:p>
        </w:tc>
        <w:tc>
          <w:tcPr>
            <w:tcW w:w="18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*</w:t>
            </w:r>
          </w:p>
        </w:tc>
        <w:tc>
          <w:tcPr>
            <w:tcW w:w="19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0131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bipartite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YC2-AUX2 (5)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YC2-GRE (7)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YC2-AUX2 (17)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YC2-AUX1 (3)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UX2-MYC2 (6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UX2-MYC2 (14)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/4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UX1-MYC2 (5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UX1-MYC2 (9)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/4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YC2-AUX2 (5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RE1-RY (2)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-7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Y-MYC2 (1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-7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Y-AC (1)</w:t>
            </w:r>
          </w:p>
        </w:tc>
        <w:tc>
          <w:tcPr>
            <w:tcW w:w="49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-7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YC2-RY (1)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*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UX2-AC (1)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*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RE-RY (1)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*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*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0131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ripartite</w:t>
            </w:r>
            <w:proofErr w:type="spellEnd"/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/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RE-AUX2-MRE1 (3)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RE2-AUX2-GRE (6)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YC2-AUX1-AC (1)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C-MRE2-RY (2)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/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UX2-MRE1-GRE (3)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RE1-AUX2-GRE (3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/3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RE1-RY-AC (1)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-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UX2-TGA-MRE1 (2)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-6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RE1-GRE-AUX1 (2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/3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Y-AC-MRE2 (1)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-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RE-MRE1-AUX2 (2)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-6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RE1-AUX1-GRE (2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-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RE-MYC2-AUX1 (2)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-6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UX1-MYC2-GRE (2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-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RE-MYC2-AUX2 (2)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-6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UX2-MYC2-GRE (2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-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YC2-AUX2-TGA (2)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-10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RE-RY-MRE2 (1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-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YC2-AUX2-GRE (2)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-10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RE-MRE2-RY (1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-10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RE-AUX1-MRE1 (2)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-10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YC2-RY-AC (1)</w:t>
            </w:r>
          </w:p>
        </w:tc>
        <w:tc>
          <w:tcPr>
            <w:tcW w:w="49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-1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UX1-MRE1-GRE (2)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-10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Y-AC-MYC2 (1)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*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*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*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/2*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RE2-AUX2-TGA (1)</w:t>
            </w:r>
          </w:p>
        </w:tc>
      </w:tr>
      <w:tr w:rsidR="0001319D" w:rsidRPr="0001319D" w:rsidTr="0001319D">
        <w:trPr>
          <w:trHeight w:val="255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*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*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*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.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/2*</w:t>
            </w:r>
          </w:p>
        </w:tc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319D" w:rsidRPr="0001319D" w:rsidRDefault="0001319D" w:rsidP="0001319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01319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UX2-MRE2-TGA (1)</w:t>
            </w:r>
          </w:p>
        </w:tc>
      </w:tr>
    </w:tbl>
    <w:p w:rsidR="0001319D" w:rsidRPr="0001319D" w:rsidRDefault="0001319D" w:rsidP="0001319D">
      <w:pPr>
        <w:spacing w:before="60" w:after="60" w:line="360" w:lineRule="auto"/>
        <w:rPr>
          <w:rFonts w:ascii="Times New Roman" w:eastAsia="Times New Roman" w:hAnsi="Times New Roman" w:cs="Times New Roman"/>
          <w:sz w:val="24"/>
          <w:szCs w:val="20"/>
          <w:lang w:val="en-US" w:eastAsia="de-DE"/>
        </w:rPr>
      </w:pPr>
    </w:p>
    <w:p w:rsidR="0001319D" w:rsidRPr="0001319D" w:rsidRDefault="0001319D" w:rsidP="0001319D">
      <w:pPr>
        <w:spacing w:before="60" w:after="60" w:line="36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de-DE"/>
        </w:rPr>
      </w:pPr>
    </w:p>
    <w:sectPr w:rsidR="0001319D" w:rsidRPr="0001319D" w:rsidSect="0001319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0378" w:rsidRDefault="00590378" w:rsidP="0001319D">
      <w:pPr>
        <w:spacing w:after="0" w:line="240" w:lineRule="auto"/>
      </w:pPr>
      <w:r>
        <w:separator/>
      </w:r>
    </w:p>
  </w:endnote>
  <w:endnote w:type="continuationSeparator" w:id="0">
    <w:p w:rsidR="00590378" w:rsidRDefault="00590378" w:rsidP="00013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33C3" w:rsidRDefault="00590378">
    <w:pPr>
      <w:pStyle w:val="Fuzeile"/>
      <w:jc w:val="center"/>
    </w:pPr>
  </w:p>
  <w:p w:rsidR="007133C3" w:rsidRDefault="0059037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0378" w:rsidRDefault="00590378" w:rsidP="0001319D">
      <w:pPr>
        <w:spacing w:after="0" w:line="240" w:lineRule="auto"/>
      </w:pPr>
      <w:r>
        <w:separator/>
      </w:r>
    </w:p>
  </w:footnote>
  <w:footnote w:type="continuationSeparator" w:id="0">
    <w:p w:rsidR="00590378" w:rsidRDefault="00590378" w:rsidP="000131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19D"/>
    <w:rsid w:val="0001319D"/>
    <w:rsid w:val="00192191"/>
    <w:rsid w:val="001A236A"/>
    <w:rsid w:val="0020542A"/>
    <w:rsid w:val="00590378"/>
    <w:rsid w:val="00896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01319D"/>
    <w:pPr>
      <w:tabs>
        <w:tab w:val="center" w:pos="4536"/>
        <w:tab w:val="right" w:pos="9072"/>
      </w:tabs>
      <w:spacing w:before="60" w:after="60" w:line="312" w:lineRule="atLeast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01319D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31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319D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0131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131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01319D"/>
    <w:pPr>
      <w:tabs>
        <w:tab w:val="center" w:pos="4536"/>
        <w:tab w:val="right" w:pos="9072"/>
      </w:tabs>
      <w:spacing w:before="60" w:after="60" w:line="312" w:lineRule="atLeast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01319D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31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319D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0131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13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6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w33bw</dc:creator>
  <cp:lastModifiedBy>chw33bw</cp:lastModifiedBy>
  <cp:revision>2</cp:revision>
  <dcterms:created xsi:type="dcterms:W3CDTF">2012-05-11T12:48:00Z</dcterms:created>
  <dcterms:modified xsi:type="dcterms:W3CDTF">2012-05-18T07:47:00Z</dcterms:modified>
</cp:coreProperties>
</file>